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bookmarkStart w:id="0" w:name="_GoBack"/>
      <w:bookmarkEnd w:id="0"/>
      <w:r>
        <w:rPr>
          <w:rFonts w:asciiTheme="majorHAnsi" w:hAnsiTheme="majorHAnsi" w:cs="Arial"/>
          <w:b/>
          <w:noProof/>
          <w:sz w:val="28"/>
          <w:lang w:val="en-PH" w:eastAsia="en-PH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proofErr w:type="gramStart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proofErr w:type="gramEnd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0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proofErr w:type="gramStart"/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proofErr w:type="gramEnd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proofErr w:type="gramStart"/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1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</w:t>
        </w:r>
        <w:proofErr w:type="gramEnd"/>
        <w:r w:rsidRPr="003D12EE">
          <w:rPr>
            <w:rStyle w:val="Hyperlink"/>
            <w:rFonts w:asciiTheme="majorHAnsi" w:hAnsiTheme="majorHAnsi"/>
            <w:sz w:val="20"/>
          </w:rPr>
          <w:t xml:space="preserve"> </w:t>
        </w:r>
        <w:proofErr w:type="gramStart"/>
        <w:r w:rsidRPr="003D12EE">
          <w:rPr>
            <w:rStyle w:val="Hyperlink"/>
            <w:rFonts w:asciiTheme="majorHAnsi" w:hAnsiTheme="majorHAnsi"/>
            <w:sz w:val="20"/>
          </w:rPr>
          <w:t>Explanation and Elaboration document</w:t>
        </w:r>
      </w:hyperlink>
      <w:r w:rsidRPr="0035145A">
        <w:rPr>
          <w:rFonts w:asciiTheme="majorHAnsi" w:hAnsiTheme="majorHAnsi"/>
          <w:sz w:val="20"/>
        </w:rPr>
        <w:t>.</w:t>
      </w:r>
      <w:proofErr w:type="gramEnd"/>
      <w:r w:rsidRPr="0035145A">
        <w:rPr>
          <w:rFonts w:asciiTheme="majorHAnsi" w:hAnsiTheme="majorHAnsi"/>
          <w:sz w:val="20"/>
        </w:rPr>
        <w:t xml:space="preserve">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proofErr w:type="gramStart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</w:t>
      </w:r>
      <w:proofErr w:type="gram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376"/>
        <w:gridCol w:w="5074"/>
      </w:tblGrid>
      <w:tr w:rsidR="004C196D" w:rsidRPr="0012370C" w14:paraId="6FD347F9" w14:textId="77777777" w:rsidTr="0089164A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14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074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89164A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30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14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376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074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89164A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E59BEFB" w14:textId="343D6B18" w:rsidR="00020D78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59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89164A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39F8B8" w14:textId="09BFBD37" w:rsidR="00DA6C0A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59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89164A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438159" w14:textId="014EBCA4" w:rsidR="002A58E6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89164A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FD4F41E" w14:textId="03A965D9" w:rsidR="002A58E6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57086CE0" w14:textId="47560FD6" w:rsidR="002A58E6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074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89164A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B53286F" w14:textId="26C03D36" w:rsidR="002A58E6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89164A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352680D" w14:textId="02F89172" w:rsidR="00D15170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59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89164A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914BD3C" w14:textId="56B7B80A" w:rsidR="00D15170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 19-21</w:t>
            </w:r>
          </w:p>
        </w:tc>
        <w:tc>
          <w:tcPr>
            <w:tcW w:w="1159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89164A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C1B7EB3" w14:textId="79B8D5D9" w:rsidR="00A672F4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bookmarkEnd w:id="35"/>
        <w:bookmarkEnd w:id="36"/>
        <w:tc>
          <w:tcPr>
            <w:tcW w:w="514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BAC38F8" w14:textId="42F0DC85" w:rsidR="00A672F4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074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89164A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84D5D9A" w14:textId="347097BE" w:rsidR="00A672F4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14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46B7D547" w14:textId="24FF1E91" w:rsidR="00A672F4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074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89164A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4C0290E" w14:textId="2265B2D2" w:rsidR="00D15170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59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89164A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B40FF68" w14:textId="79BC257E" w:rsidR="00594872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14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0454E666" w14:textId="414D62CC" w:rsidR="00594872" w:rsidRPr="00244B96" w:rsidRDefault="00E816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8 (published separately)</w:t>
            </w:r>
          </w:p>
        </w:tc>
        <w:tc>
          <w:tcPr>
            <w:tcW w:w="5074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89164A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173CD4" w14:textId="1FFE06B8" w:rsidR="00594872" w:rsidRPr="00244B96" w:rsidRDefault="00E8167E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89164A">
        <w:tc>
          <w:tcPr>
            <w:tcW w:w="1560" w:type="dxa"/>
            <w:shd w:val="clear" w:color="auto" w:fill="auto"/>
          </w:tcPr>
          <w:p w14:paraId="29611D88" w14:textId="68D7B355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26A3676" w14:textId="2F90E00B" w:rsidR="00594872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514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390D6BD5" w14:textId="2852559B" w:rsidR="00594872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5074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89164A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1C831BA" w14:textId="77777777" w:rsidR="00CF03FB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ge 11-12</w:t>
            </w:r>
          </w:p>
          <w:p w14:paraId="1F4B7CF4" w14:textId="7CB75F19" w:rsidR="00594872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f 18. 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89164A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EF5FFC8" w14:textId="4ECDB4E3" w:rsidR="00594872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89164A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7E9F450" w14:textId="4F63B03A" w:rsidR="00594872" w:rsidRPr="00244B96" w:rsidRDefault="00CF03FB" w:rsidP="00CF03F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9" w:name="OLE_LINK7"/>
      <w:bookmarkStart w:id="40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234"/>
        <w:gridCol w:w="5216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89164A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47A35EF" w14:textId="62DBF14E" w:rsidR="00D0061E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, Additional File 9</w:t>
            </w:r>
          </w:p>
        </w:tc>
        <w:tc>
          <w:tcPr>
            <w:tcW w:w="514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271E53DD" w14:textId="1933379A" w:rsidR="00D0061E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f 18</w:t>
            </w:r>
          </w:p>
        </w:tc>
        <w:tc>
          <w:tcPr>
            <w:tcW w:w="5216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89164A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D740DC1" w14:textId="1F484374" w:rsidR="00D0061E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</w:t>
            </w:r>
          </w:p>
        </w:tc>
        <w:tc>
          <w:tcPr>
            <w:tcW w:w="514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3EAC9901" w14:textId="002CDC6C" w:rsidR="00D0061E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f 18</w:t>
            </w:r>
          </w:p>
        </w:tc>
        <w:tc>
          <w:tcPr>
            <w:tcW w:w="5216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89164A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538B349" w14:textId="1B01F9EC" w:rsidR="00D0061E" w:rsidRPr="00244B96" w:rsidRDefault="00CF03F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4-18,22-23</w:t>
            </w:r>
          </w:p>
        </w:tc>
        <w:bookmarkEnd w:id="41"/>
        <w:bookmarkEnd w:id="42"/>
        <w:tc>
          <w:tcPr>
            <w:tcW w:w="1159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89164A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091D4A0" w14:textId="29607895" w:rsidR="00765305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bookmarkEnd w:id="43"/>
        <w:tc>
          <w:tcPr>
            <w:tcW w:w="514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34" w:type="dxa"/>
            <w:shd w:val="clear" w:color="auto" w:fill="DBE5F1" w:themeFill="accent1" w:themeFillTint="33"/>
          </w:tcPr>
          <w:p w14:paraId="598BEAA7" w14:textId="74FEB747" w:rsidR="00765305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5216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89164A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99410C1" w14:textId="40EE53DF" w:rsidR="00765305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</w:t>
            </w:r>
          </w:p>
        </w:tc>
        <w:tc>
          <w:tcPr>
            <w:tcW w:w="1159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89164A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F8F1768" w14:textId="516BD4EC" w:rsidR="0091791F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514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75BE5F49" w14:textId="5CCCBC3B" w:rsidR="0091791F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bookmarkEnd w:id="45"/>
        <w:bookmarkEnd w:id="46"/>
        <w:tc>
          <w:tcPr>
            <w:tcW w:w="5216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89164A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2526B78" w14:textId="5858D25C" w:rsidR="0091791F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1159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89164A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4144F3D" w14:textId="057BD3E8" w:rsidR="0091791F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(low risk intervention)</w:t>
            </w:r>
          </w:p>
        </w:tc>
        <w:tc>
          <w:tcPr>
            <w:tcW w:w="1159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89164A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A8A5DB9" w14:textId="5F235AEF" w:rsidR="0091791F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30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89164A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3DFDA56" w14:textId="1C7EF66E" w:rsidR="00347D18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0-31</w:t>
            </w:r>
          </w:p>
        </w:tc>
        <w:tc>
          <w:tcPr>
            <w:tcW w:w="514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34" w:type="dxa"/>
            <w:shd w:val="clear" w:color="auto" w:fill="DBE5F1" w:themeFill="accent1" w:themeFillTint="33"/>
          </w:tcPr>
          <w:p w14:paraId="7792C0C1" w14:textId="3DC844D1" w:rsidR="00347D18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0-31</w:t>
            </w:r>
          </w:p>
        </w:tc>
        <w:tc>
          <w:tcPr>
            <w:tcW w:w="5216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89164A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CC3B24B" w14:textId="31F6B5C6" w:rsidR="00347D18" w:rsidRPr="00244B96" w:rsidRDefault="00CF03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4-36</w:t>
            </w:r>
          </w:p>
        </w:tc>
        <w:tc>
          <w:tcPr>
            <w:tcW w:w="1159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435F5" w14:textId="77777777" w:rsidR="006D02A1" w:rsidRDefault="006D02A1" w:rsidP="00373BCA">
      <w:r>
        <w:separator/>
      </w:r>
    </w:p>
  </w:endnote>
  <w:endnote w:type="continuationSeparator" w:id="0">
    <w:p w14:paraId="62A93A1C" w14:textId="77777777" w:rsidR="006D02A1" w:rsidRDefault="006D02A1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03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3490F" w14:textId="77777777" w:rsidR="006D02A1" w:rsidRDefault="006D02A1" w:rsidP="00373BCA">
      <w:r>
        <w:separator/>
      </w:r>
    </w:p>
  </w:footnote>
  <w:footnote w:type="continuationSeparator" w:id="0">
    <w:p w14:paraId="416CE91D" w14:textId="77777777" w:rsidR="006D02A1" w:rsidRDefault="006D02A1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2A1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164A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308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3FB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167E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68D3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bmjopen.bmj.com/content/7/4/e013318.full?ijkey=vv4LKZxc25YcLJv&amp;keytype=ref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bmj.com/content/356/bmj.i6795.ful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CCAAA-0DEA-45D1-B523-88721B100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04</Words>
  <Characters>6484</Characters>
  <Application>Microsoft Office Word</Application>
  <DocSecurity>0</DocSecurity>
  <Lines>249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JTUALA</cp:lastModifiedBy>
  <cp:revision>5</cp:revision>
  <cp:lastPrinted>2017-04-04T11:32:00Z</cp:lastPrinted>
  <dcterms:created xsi:type="dcterms:W3CDTF">2021-10-30T09:40:00Z</dcterms:created>
  <dcterms:modified xsi:type="dcterms:W3CDTF">2022-08-01T20:32:00Z</dcterms:modified>
</cp:coreProperties>
</file>